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8E9" w:rsidRPr="006911F1" w:rsidRDefault="00615C0B" w:rsidP="00F438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4</w:t>
      </w:r>
      <w:r w:rsidR="00F438E9" w:rsidRPr="00AB7371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F438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38E9" w:rsidRPr="006911F1">
        <w:rPr>
          <w:rFonts w:ascii="Times New Roman" w:hAnsi="Times New Roman" w:cs="Times New Roman"/>
          <w:sz w:val="24"/>
          <w:szCs w:val="24"/>
        </w:rPr>
        <w:t xml:space="preserve">Numbers of stress-related </w:t>
      </w:r>
      <w:r w:rsidR="00F438E9" w:rsidRPr="006911F1">
        <w:rPr>
          <w:rFonts w:ascii="Times New Roman" w:hAnsi="Times New Roman" w:cs="Times New Roman"/>
          <w:i/>
          <w:sz w:val="24"/>
          <w:szCs w:val="24"/>
        </w:rPr>
        <w:t>cis</w:t>
      </w:r>
      <w:r w:rsidR="00F438E9" w:rsidRPr="006911F1">
        <w:rPr>
          <w:rFonts w:ascii="Times New Roman" w:hAnsi="Times New Roman" w:cs="Times New Roman"/>
          <w:sz w:val="24"/>
          <w:szCs w:val="24"/>
        </w:rPr>
        <w:t xml:space="preserve">-elements in the upstream 1.5 kb regions of </w:t>
      </w:r>
      <w:r w:rsidR="00F438E9" w:rsidRPr="006911F1">
        <w:rPr>
          <w:rFonts w:ascii="Times New Roman" w:hAnsi="Times New Roman" w:cs="Times New Roman"/>
          <w:i/>
          <w:sz w:val="24"/>
          <w:szCs w:val="24"/>
        </w:rPr>
        <w:t>CpGH3</w:t>
      </w:r>
      <w:r w:rsidR="00F438E9" w:rsidRPr="006911F1">
        <w:rPr>
          <w:rFonts w:ascii="Times New Roman" w:hAnsi="Times New Roman" w:cs="Times New Roman"/>
          <w:sz w:val="24"/>
          <w:szCs w:val="24"/>
        </w:rPr>
        <w:t xml:space="preserve"> family genes</w:t>
      </w:r>
    </w:p>
    <w:p w:rsidR="00F438E9" w:rsidRDefault="00F438E9" w:rsidP="00F438E9">
      <w:r>
        <w:object w:dxaOrig="9199" w:dyaOrig="27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9.75pt;height:136.5pt" o:ole="">
            <v:imagedata r:id="rId6" o:title=""/>
          </v:shape>
          <o:OLEObject Type="Embed" ProgID="Office12.Excel.Template" ShapeID="_x0000_i1025" DrawAspect="Content" ObjectID="_1530538749" r:id="rId7"/>
        </w:object>
      </w:r>
    </w:p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F438E9" w:rsidRDefault="00F438E9" w:rsidP="00F438E9"/>
    <w:p w:rsidR="00720260" w:rsidRDefault="00005EAF"/>
    <w:sectPr w:rsidR="00720260" w:rsidSect="00864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5EAF" w:rsidRDefault="00005EAF" w:rsidP="00615C0B">
      <w:r>
        <w:separator/>
      </w:r>
    </w:p>
  </w:endnote>
  <w:endnote w:type="continuationSeparator" w:id="0">
    <w:p w:rsidR="00005EAF" w:rsidRDefault="00005EAF" w:rsidP="00615C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5EAF" w:rsidRDefault="00005EAF" w:rsidP="00615C0B">
      <w:r>
        <w:separator/>
      </w:r>
    </w:p>
  </w:footnote>
  <w:footnote w:type="continuationSeparator" w:id="0">
    <w:p w:rsidR="00005EAF" w:rsidRDefault="00005EAF" w:rsidP="00615C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38E9"/>
    <w:rsid w:val="00005EAF"/>
    <w:rsid w:val="001731AF"/>
    <w:rsid w:val="004D7FE7"/>
    <w:rsid w:val="00615C0B"/>
    <w:rsid w:val="00864450"/>
    <w:rsid w:val="00F438E9"/>
    <w:rsid w:val="00F62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15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15C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15C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15C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4.DOCX</TitleName>
    <StageName xmlns="ad5e6ac6-7e28-44ff-b599-4b096ee3745e" xsi:nil="true"/>
    <DocumentType xmlns="ad5e6ac6-7e28-44ff-b599-4b096ee3745e">Table</DocumentType>
    <DocumentId xmlns="ad5e6ac6-7e28-44ff-b599-4b096ee3745e">Table 4.DOCX</DocumentId>
  </documentManagement>
</p:properties>
</file>

<file path=customXml/itemProps1.xml><?xml version="1.0" encoding="utf-8"?>
<ds:datastoreItem xmlns:ds="http://schemas.openxmlformats.org/officeDocument/2006/customXml" ds:itemID="{48DFE1F3-C3F7-4A6F-8B56-BF8BBA0FD2D8}"/>
</file>

<file path=customXml/itemProps2.xml><?xml version="1.0" encoding="utf-8"?>
<ds:datastoreItem xmlns:ds="http://schemas.openxmlformats.org/officeDocument/2006/customXml" ds:itemID="{DB9F4FB6-273D-440A-825D-1DFC7211863C}"/>
</file>

<file path=customXml/itemProps3.xml><?xml version="1.0" encoding="utf-8"?>
<ds:datastoreItem xmlns:ds="http://schemas.openxmlformats.org/officeDocument/2006/customXml" ds:itemID="{ACA0FD2A-E29D-459E-93B6-3501D9874D7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6-07-20T08:52:00Z</dcterms:created>
  <dcterms:modified xsi:type="dcterms:W3CDTF">2016-07-20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